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4650F3" w14:textId="5381718D" w:rsidR="00D7749F" w:rsidRPr="006D4B5E" w:rsidRDefault="006D4B5E">
      <w:pPr>
        <w:rPr>
          <w:rFonts w:eastAsia="Times New Roman" w:cstheme="minorHAnsi"/>
          <w:b/>
          <w:color w:val="000000"/>
          <w:sz w:val="28"/>
        </w:rPr>
      </w:pPr>
      <w:r w:rsidRPr="006D4B5E">
        <w:rPr>
          <w:rFonts w:eastAsia="Times New Roman" w:cstheme="minorHAnsi"/>
          <w:b/>
          <w:color w:val="000000"/>
          <w:sz w:val="28"/>
        </w:rPr>
        <w:t>Supplementary article</w:t>
      </w:r>
    </w:p>
    <w:p w14:paraId="2A0B1264" w14:textId="27EE00CC" w:rsidR="009E57B8" w:rsidRDefault="009E57B8"/>
    <w:p w14:paraId="14B9A905" w14:textId="281B9A0C" w:rsidR="006D4B5E" w:rsidRDefault="006D4B5E">
      <w:pPr>
        <w:rPr>
          <w:color w:val="000000" w:themeColor="text1"/>
          <w:u w:color="1F497D"/>
        </w:rPr>
      </w:pPr>
      <w:r w:rsidRPr="00166774">
        <w:rPr>
          <w:color w:val="000000" w:themeColor="text1"/>
          <w:u w:color="1F497D"/>
        </w:rPr>
        <w:t xml:space="preserve">Lee and Hsieh’s </w:t>
      </w:r>
      <w:r w:rsidRPr="00166774">
        <w:rPr>
          <w:color w:val="000000" w:themeColor="text1"/>
          <w:u w:color="1F497D"/>
        </w:rPr>
        <w:fldChar w:fldCharType="begin" w:fldLock="1"/>
      </w:r>
      <w:r w:rsidR="003D1271">
        <w:rPr>
          <w:color w:val="000000" w:themeColor="text1"/>
          <w:u w:color="1F497D"/>
        </w:rPr>
        <w:instrText>ADDIN CSL_CITATION {"citationItems":[{"id":"ITEM-1","itemData":{"ISSN":"0346-251X","author":[{"dropping-particle":"","family":"Lee","given":"Ju Seong","non-dropping-particle":"","parse-names":false,"suffix":""},{"dropping-particle":"","family":"Hsieh","given":"Jun Chen","non-dropping-particle":"","parse-names":false,"suffix":""}],"container-title":"System","id":"ITEM-1","issued":{"date-parts":[["2019"]]},"page":"63-73","publisher":"Elsevier","title":"Affective variables and willingness to communicate of EFL learners in in-class, out-of-class, and digital contexts","type":"article-journal","volume":"82"},"suppress-author":1,"uris":["http://www.mendeley.com/documents/?uuid=46202fd5-8f3b-461a-be79-ecd080cf9c6b","http://www.mendeley.com/documents/?uuid=8342edc8-3ff6-4a4b-aab5-f02468aa6ffa"]}],"mendeley":{"formattedCitation":"(2019)","plainTextFormattedCitation":"(2019)","previouslyFormattedCitation":"[1]"},"properties":{"noteIndex":0},"schema":"https://github.com/citation-style-language/schema/raw/master/csl-citation.json"}</w:instrText>
      </w:r>
      <w:r w:rsidRPr="00166774">
        <w:rPr>
          <w:color w:val="000000" w:themeColor="text1"/>
          <w:u w:color="1F497D"/>
        </w:rPr>
        <w:fldChar w:fldCharType="separate"/>
      </w:r>
      <w:r w:rsidR="003D1271" w:rsidRPr="003D1271">
        <w:rPr>
          <w:noProof/>
          <w:color w:val="000000" w:themeColor="text1"/>
          <w:u w:color="1F497D"/>
        </w:rPr>
        <w:t>(2019)</w:t>
      </w:r>
      <w:r w:rsidRPr="00166774">
        <w:rPr>
          <w:color w:val="000000" w:themeColor="text1"/>
          <w:u w:color="1F497D"/>
        </w:rPr>
        <w:fldChar w:fldCharType="end"/>
      </w:r>
      <w:r>
        <w:rPr>
          <w:color w:val="000000" w:themeColor="text1"/>
          <w:u w:color="1F497D"/>
        </w:rPr>
        <w:t xml:space="preserve"> WTC questionnaire</w:t>
      </w:r>
    </w:p>
    <w:p w14:paraId="02F4E930" w14:textId="77777777" w:rsidR="006D4B5E" w:rsidRDefault="006D4B5E"/>
    <w:p w14:paraId="367042AB" w14:textId="301C1737" w:rsidR="003601A2" w:rsidRPr="006D4B5E" w:rsidRDefault="003601A2">
      <w:pPr>
        <w:rPr>
          <w:b/>
        </w:rPr>
      </w:pPr>
      <w:r w:rsidRPr="006D4B5E">
        <w:rPr>
          <w:b/>
        </w:rPr>
        <w:t>Part 1. Affective variables</w:t>
      </w:r>
    </w:p>
    <w:p w14:paraId="40B35E97" w14:textId="77777777" w:rsidR="00826BA7" w:rsidRDefault="00826BA7"/>
    <w:tbl>
      <w:tblPr>
        <w:tblW w:w="89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46"/>
        <w:gridCol w:w="1000"/>
        <w:gridCol w:w="937"/>
        <w:gridCol w:w="1084"/>
        <w:gridCol w:w="937"/>
        <w:gridCol w:w="1000"/>
      </w:tblGrid>
      <w:tr w:rsidR="003601A2" w:rsidRPr="003601A2" w14:paraId="6426105C" w14:textId="77777777" w:rsidTr="003601A2">
        <w:trPr>
          <w:cantSplit/>
          <w:trHeight w:val="425"/>
        </w:trPr>
        <w:tc>
          <w:tcPr>
            <w:tcW w:w="3946" w:type="dxa"/>
            <w:shd w:val="clear" w:color="auto" w:fill="auto"/>
            <w:vAlign w:val="center"/>
            <w:hideMark/>
          </w:tcPr>
          <w:p w14:paraId="22FE7508" w14:textId="77777777" w:rsidR="003601A2" w:rsidRPr="003601A2" w:rsidRDefault="003601A2" w:rsidP="00826BA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Self-confidence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6DC814F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4597F87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87E30FE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C2A36AC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A803961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Strongly disagree</w:t>
            </w:r>
          </w:p>
        </w:tc>
      </w:tr>
      <w:tr w:rsidR="003601A2" w:rsidRPr="003601A2" w14:paraId="60A23843" w14:textId="77777777" w:rsidTr="003601A2">
        <w:trPr>
          <w:trHeight w:val="514"/>
        </w:trPr>
        <w:tc>
          <w:tcPr>
            <w:tcW w:w="3946" w:type="dxa"/>
            <w:shd w:val="clear" w:color="auto" w:fill="auto"/>
            <w:vAlign w:val="center"/>
            <w:hideMark/>
          </w:tcPr>
          <w:p w14:paraId="234E7643" w14:textId="6A57BEC9" w:rsidR="003601A2" w:rsidRPr="003601A2" w:rsidRDefault="003601A2" w:rsidP="003601A2">
            <w:pPr>
              <w:pStyle w:val="ListParagraph"/>
              <w:numPr>
                <w:ilvl w:val="0"/>
                <w:numId w:val="1"/>
              </w:numPr>
              <w:ind w:left="314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I am confident I can use English vocabulary and expressions that I learned to interact with my teacher or friends.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41B9DD7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2830F1C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8E75C04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EC20428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426694B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601A2" w:rsidRPr="003601A2" w14:paraId="74AA7247" w14:textId="77777777" w:rsidTr="003601A2">
        <w:trPr>
          <w:trHeight w:val="283"/>
        </w:trPr>
        <w:tc>
          <w:tcPr>
            <w:tcW w:w="3946" w:type="dxa"/>
            <w:shd w:val="clear" w:color="auto" w:fill="auto"/>
            <w:vAlign w:val="center"/>
            <w:hideMark/>
          </w:tcPr>
          <w:p w14:paraId="4A555042" w14:textId="35C00346" w:rsidR="003601A2" w:rsidRPr="003601A2" w:rsidRDefault="003601A2" w:rsidP="003601A2">
            <w:pPr>
              <w:pStyle w:val="ListParagraph"/>
              <w:numPr>
                <w:ilvl w:val="0"/>
                <w:numId w:val="1"/>
              </w:numPr>
              <w:ind w:left="314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I am confident I can talk about myself in English using sentences.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5F4DFB9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E379DB0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6A94ED8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8426924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6C87E85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601A2" w:rsidRPr="003601A2" w14:paraId="0E6A0D84" w14:textId="77777777" w:rsidTr="003601A2">
        <w:trPr>
          <w:trHeight w:val="283"/>
        </w:trPr>
        <w:tc>
          <w:tcPr>
            <w:tcW w:w="3946" w:type="dxa"/>
            <w:shd w:val="clear" w:color="auto" w:fill="auto"/>
            <w:vAlign w:val="center"/>
            <w:hideMark/>
          </w:tcPr>
          <w:p w14:paraId="49EF1650" w14:textId="11AC1347" w:rsidR="003601A2" w:rsidRPr="003601A2" w:rsidRDefault="003601A2" w:rsidP="003601A2">
            <w:pPr>
              <w:pStyle w:val="ListParagraph"/>
              <w:numPr>
                <w:ilvl w:val="0"/>
                <w:numId w:val="1"/>
              </w:numPr>
              <w:ind w:left="314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I am confident I can talk about what I did last weekend using English sentences.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437D31A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CAA76B2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2985405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8DC16FD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E6AB336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601A2" w:rsidRPr="003601A2" w14:paraId="18027966" w14:textId="77777777" w:rsidTr="003601A2">
        <w:trPr>
          <w:trHeight w:val="283"/>
        </w:trPr>
        <w:tc>
          <w:tcPr>
            <w:tcW w:w="3946" w:type="dxa"/>
            <w:shd w:val="clear" w:color="auto" w:fill="auto"/>
            <w:vAlign w:val="center"/>
            <w:hideMark/>
          </w:tcPr>
          <w:p w14:paraId="15952DD7" w14:textId="51ADA32E" w:rsidR="003601A2" w:rsidRPr="003601A2" w:rsidRDefault="003601A2" w:rsidP="003601A2">
            <w:pPr>
              <w:pStyle w:val="ListParagraph"/>
              <w:numPr>
                <w:ilvl w:val="0"/>
                <w:numId w:val="1"/>
              </w:numPr>
              <w:ind w:left="314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I am confident I can do well in oral presentation in English.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70C3D04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B8D86DD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F7B9FE9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4B25609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89B4714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601A2" w:rsidRPr="003601A2" w14:paraId="6264F273" w14:textId="77777777" w:rsidTr="003601A2">
        <w:trPr>
          <w:trHeight w:val="283"/>
        </w:trPr>
        <w:tc>
          <w:tcPr>
            <w:tcW w:w="3946" w:type="dxa"/>
            <w:shd w:val="clear" w:color="auto" w:fill="auto"/>
            <w:vAlign w:val="center"/>
            <w:hideMark/>
          </w:tcPr>
          <w:p w14:paraId="31F7FB33" w14:textId="4DF84A75" w:rsidR="003601A2" w:rsidRPr="003601A2" w:rsidRDefault="003601A2" w:rsidP="003601A2">
            <w:pPr>
              <w:pStyle w:val="ListParagraph"/>
              <w:numPr>
                <w:ilvl w:val="0"/>
                <w:numId w:val="1"/>
              </w:numPr>
              <w:ind w:left="314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I am confident I can order a meal in English at a restaurant.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16C8F66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CC5F48E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1439D6A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9FABD55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33E26D7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601A2" w:rsidRPr="003601A2" w14:paraId="34721244" w14:textId="77777777" w:rsidTr="003601A2">
        <w:trPr>
          <w:trHeight w:val="283"/>
        </w:trPr>
        <w:tc>
          <w:tcPr>
            <w:tcW w:w="3946" w:type="dxa"/>
            <w:shd w:val="clear" w:color="auto" w:fill="auto"/>
            <w:vAlign w:val="center"/>
            <w:hideMark/>
          </w:tcPr>
          <w:p w14:paraId="55B618A4" w14:textId="1CE1809C" w:rsidR="003601A2" w:rsidRPr="003601A2" w:rsidRDefault="003601A2" w:rsidP="003601A2">
            <w:pPr>
              <w:pStyle w:val="ListParagraph"/>
              <w:numPr>
                <w:ilvl w:val="0"/>
                <w:numId w:val="1"/>
              </w:numPr>
              <w:ind w:left="314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I am confident I can ask for and give directions for location in English.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5DC36E0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C320D69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7394D6A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C5B8DF0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F60ED08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</w:tbl>
    <w:p w14:paraId="6744E4CF" w14:textId="555BEF6A" w:rsidR="003601A2" w:rsidRDefault="003601A2"/>
    <w:tbl>
      <w:tblPr>
        <w:tblW w:w="89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46"/>
        <w:gridCol w:w="1000"/>
        <w:gridCol w:w="937"/>
        <w:gridCol w:w="1084"/>
        <w:gridCol w:w="937"/>
        <w:gridCol w:w="1000"/>
      </w:tblGrid>
      <w:tr w:rsidR="003601A2" w:rsidRPr="003601A2" w14:paraId="4E898C03" w14:textId="77777777" w:rsidTr="003601A2">
        <w:trPr>
          <w:trHeight w:val="283"/>
        </w:trPr>
        <w:tc>
          <w:tcPr>
            <w:tcW w:w="3946" w:type="dxa"/>
            <w:shd w:val="clear" w:color="auto" w:fill="auto"/>
            <w:vAlign w:val="center"/>
            <w:hideMark/>
          </w:tcPr>
          <w:p w14:paraId="3BBB461C" w14:textId="77777777" w:rsidR="003601A2" w:rsidRPr="003601A2" w:rsidRDefault="003601A2" w:rsidP="00826BA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L2 anxiet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A7D7F55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B8AAD94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231EE77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096340F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D57DB6C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Strongly disagree</w:t>
            </w:r>
          </w:p>
        </w:tc>
      </w:tr>
      <w:tr w:rsidR="003601A2" w:rsidRPr="003601A2" w14:paraId="11F01C83" w14:textId="77777777" w:rsidTr="003601A2">
        <w:trPr>
          <w:trHeight w:val="283"/>
        </w:trPr>
        <w:tc>
          <w:tcPr>
            <w:tcW w:w="3946" w:type="dxa"/>
            <w:shd w:val="clear" w:color="auto" w:fill="auto"/>
            <w:vAlign w:val="center"/>
            <w:hideMark/>
          </w:tcPr>
          <w:p w14:paraId="0DCD22E7" w14:textId="5C1B93CB" w:rsidR="003601A2" w:rsidRPr="003601A2" w:rsidRDefault="003601A2" w:rsidP="003601A2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I feel nervous when I speak in English in front of other students.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1C09E96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590897B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4F6F4DF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11CE9E7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D46030E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601A2" w:rsidRPr="003601A2" w14:paraId="36FFFB97" w14:textId="77777777" w:rsidTr="003601A2">
        <w:trPr>
          <w:trHeight w:val="283"/>
        </w:trPr>
        <w:tc>
          <w:tcPr>
            <w:tcW w:w="3946" w:type="dxa"/>
            <w:shd w:val="clear" w:color="auto" w:fill="auto"/>
            <w:vAlign w:val="center"/>
            <w:hideMark/>
          </w:tcPr>
          <w:p w14:paraId="43828629" w14:textId="2901C3D1" w:rsidR="003601A2" w:rsidRPr="003601A2" w:rsidRDefault="003601A2" w:rsidP="003601A2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I feel anxious if I am asked a question by my teacher.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161B20F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BF890CA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9D756B9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526C52C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B66EF87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601A2" w:rsidRPr="003601A2" w14:paraId="0BC3F7E7" w14:textId="77777777" w:rsidTr="003601A2">
        <w:trPr>
          <w:trHeight w:val="283"/>
        </w:trPr>
        <w:tc>
          <w:tcPr>
            <w:tcW w:w="3946" w:type="dxa"/>
            <w:shd w:val="clear" w:color="auto" w:fill="auto"/>
            <w:vAlign w:val="center"/>
            <w:hideMark/>
          </w:tcPr>
          <w:p w14:paraId="156398EA" w14:textId="43C1E013" w:rsidR="003601A2" w:rsidRPr="003601A2" w:rsidRDefault="003601A2" w:rsidP="003601A2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When speaking in English, I can get so nervous that I forget things that I know.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8EE004E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D8E8C1F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0A26EA8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27C045E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AC03BD4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601A2" w:rsidRPr="003601A2" w14:paraId="68DAFAE6" w14:textId="77777777" w:rsidTr="003601A2">
        <w:trPr>
          <w:trHeight w:val="283"/>
        </w:trPr>
        <w:tc>
          <w:tcPr>
            <w:tcW w:w="3946" w:type="dxa"/>
            <w:shd w:val="clear" w:color="auto" w:fill="auto"/>
            <w:vAlign w:val="center"/>
            <w:hideMark/>
          </w:tcPr>
          <w:p w14:paraId="780A221F" w14:textId="7FBE06C0" w:rsidR="003601A2" w:rsidRPr="003601A2" w:rsidRDefault="003601A2" w:rsidP="003601A2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I feel nervous when I am called upon to perform a task in English.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7CBEADC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4FDCD78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7C03C60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4D90929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5416560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601A2" w:rsidRPr="003601A2" w14:paraId="439CC90A" w14:textId="77777777" w:rsidTr="003601A2">
        <w:trPr>
          <w:trHeight w:val="283"/>
        </w:trPr>
        <w:tc>
          <w:tcPr>
            <w:tcW w:w="3946" w:type="dxa"/>
            <w:shd w:val="clear" w:color="auto" w:fill="auto"/>
            <w:vAlign w:val="center"/>
            <w:hideMark/>
          </w:tcPr>
          <w:p w14:paraId="33D84078" w14:textId="3815E963" w:rsidR="003601A2" w:rsidRPr="003601A2" w:rsidRDefault="003601A2" w:rsidP="003601A2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Even if I am well prepared for English class, I feel anxious about it.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A2DF930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0BD65C1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CF56340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CED4254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5164D36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601A2" w:rsidRPr="003601A2" w14:paraId="0AFB17AC" w14:textId="77777777" w:rsidTr="003601A2">
        <w:trPr>
          <w:trHeight w:val="283"/>
        </w:trPr>
        <w:tc>
          <w:tcPr>
            <w:tcW w:w="3946" w:type="dxa"/>
            <w:shd w:val="clear" w:color="auto" w:fill="auto"/>
            <w:vAlign w:val="center"/>
            <w:hideMark/>
          </w:tcPr>
          <w:p w14:paraId="70D955DA" w14:textId="3D19344D" w:rsidR="003601A2" w:rsidRPr="003601A2" w:rsidRDefault="003601A2" w:rsidP="003601A2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I am afraid that the other students will laugh at me when I speak English.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CBF8880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AE47D87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AB07484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E72C8F1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49388FC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</w:tbl>
    <w:p w14:paraId="1E75A89D" w14:textId="22D2468F" w:rsidR="003601A2" w:rsidRDefault="003601A2"/>
    <w:tbl>
      <w:tblPr>
        <w:tblW w:w="89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46"/>
        <w:gridCol w:w="1000"/>
        <w:gridCol w:w="937"/>
        <w:gridCol w:w="1084"/>
        <w:gridCol w:w="937"/>
        <w:gridCol w:w="1000"/>
      </w:tblGrid>
      <w:tr w:rsidR="003601A2" w:rsidRPr="003601A2" w14:paraId="3C2D1832" w14:textId="77777777" w:rsidTr="003601A2">
        <w:trPr>
          <w:trHeight w:val="283"/>
        </w:trPr>
        <w:tc>
          <w:tcPr>
            <w:tcW w:w="3946" w:type="dxa"/>
            <w:shd w:val="clear" w:color="auto" w:fill="auto"/>
            <w:vAlign w:val="center"/>
            <w:hideMark/>
          </w:tcPr>
          <w:p w14:paraId="376AB65B" w14:textId="77777777" w:rsidR="003601A2" w:rsidRPr="003601A2" w:rsidRDefault="003601A2" w:rsidP="00826BA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Motivation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3E2A205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86E4EF0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AD74513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F81B55A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E173A86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Strongly disagree</w:t>
            </w:r>
          </w:p>
        </w:tc>
      </w:tr>
      <w:tr w:rsidR="003601A2" w:rsidRPr="003601A2" w14:paraId="63A3B704" w14:textId="77777777" w:rsidTr="003601A2">
        <w:trPr>
          <w:trHeight w:val="283"/>
        </w:trPr>
        <w:tc>
          <w:tcPr>
            <w:tcW w:w="3946" w:type="dxa"/>
            <w:shd w:val="clear" w:color="auto" w:fill="auto"/>
            <w:vAlign w:val="center"/>
            <w:hideMark/>
          </w:tcPr>
          <w:p w14:paraId="2906171F" w14:textId="0AF83323" w:rsidR="003601A2" w:rsidRPr="003601A2" w:rsidRDefault="003601A2" w:rsidP="003601A2">
            <w:pPr>
              <w:pStyle w:val="ListParagraph"/>
              <w:numPr>
                <w:ilvl w:val="0"/>
                <w:numId w:val="3"/>
              </w:num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I actively think about what I have learned in my English class.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9B1DBBF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7482645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5F116E2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D07B292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B5A560B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601A2" w:rsidRPr="003601A2" w14:paraId="1061521C" w14:textId="77777777" w:rsidTr="003601A2">
        <w:trPr>
          <w:trHeight w:val="283"/>
        </w:trPr>
        <w:tc>
          <w:tcPr>
            <w:tcW w:w="3946" w:type="dxa"/>
            <w:shd w:val="clear" w:color="auto" w:fill="auto"/>
            <w:vAlign w:val="center"/>
            <w:hideMark/>
          </w:tcPr>
          <w:p w14:paraId="1AB0F82F" w14:textId="6ECE6BED" w:rsidR="003601A2" w:rsidRPr="003601A2" w:rsidRDefault="003601A2" w:rsidP="003601A2">
            <w:pPr>
              <w:pStyle w:val="ListParagraph"/>
              <w:numPr>
                <w:ilvl w:val="0"/>
                <w:numId w:val="3"/>
              </w:num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I don't really have a great desire to learn English.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22DF3DA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7F09E55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4F6D5D5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C7613A2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8DC2416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601A2" w:rsidRPr="003601A2" w14:paraId="32B57123" w14:textId="77777777" w:rsidTr="003601A2">
        <w:trPr>
          <w:trHeight w:val="283"/>
        </w:trPr>
        <w:tc>
          <w:tcPr>
            <w:tcW w:w="3946" w:type="dxa"/>
            <w:shd w:val="clear" w:color="auto" w:fill="auto"/>
            <w:vAlign w:val="center"/>
            <w:hideMark/>
          </w:tcPr>
          <w:p w14:paraId="0097C827" w14:textId="000F555E" w:rsidR="003601A2" w:rsidRPr="003601A2" w:rsidRDefault="003601A2" w:rsidP="003601A2">
            <w:pPr>
              <w:pStyle w:val="ListParagraph"/>
              <w:numPr>
                <w:ilvl w:val="0"/>
                <w:numId w:val="3"/>
              </w:num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I find learning English very enjoyable.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9E63AB0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0664675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EA9D79D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4C16518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A50395D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601A2" w:rsidRPr="003601A2" w14:paraId="348231BE" w14:textId="77777777" w:rsidTr="003601A2">
        <w:trPr>
          <w:trHeight w:val="283"/>
        </w:trPr>
        <w:tc>
          <w:tcPr>
            <w:tcW w:w="3946" w:type="dxa"/>
            <w:shd w:val="clear" w:color="auto" w:fill="auto"/>
            <w:vAlign w:val="center"/>
            <w:hideMark/>
          </w:tcPr>
          <w:p w14:paraId="75C22913" w14:textId="674AAAC6" w:rsidR="003601A2" w:rsidRPr="003601A2" w:rsidRDefault="003601A2" w:rsidP="003601A2">
            <w:pPr>
              <w:pStyle w:val="ListParagraph"/>
              <w:numPr>
                <w:ilvl w:val="0"/>
                <w:numId w:val="3"/>
              </w:numPr>
              <w:rPr>
                <w:rFonts w:eastAsia="Times New Roman" w:cstheme="minorHAnsi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English is an important subject to me in my college program.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4AEA42E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ADD504E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75E80C7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F7F0DDC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8439A45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</w:tbl>
    <w:p w14:paraId="136F713F" w14:textId="43911694" w:rsidR="00826BA7" w:rsidRDefault="00826BA7"/>
    <w:tbl>
      <w:tblPr>
        <w:tblW w:w="89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46"/>
        <w:gridCol w:w="1000"/>
        <w:gridCol w:w="937"/>
        <w:gridCol w:w="1084"/>
        <w:gridCol w:w="937"/>
        <w:gridCol w:w="1000"/>
      </w:tblGrid>
      <w:tr w:rsidR="003601A2" w:rsidRPr="00826BA7" w14:paraId="6A00AA38" w14:textId="77777777" w:rsidTr="00826BA7">
        <w:trPr>
          <w:trHeight w:val="283"/>
        </w:trPr>
        <w:tc>
          <w:tcPr>
            <w:tcW w:w="3946" w:type="dxa"/>
            <w:shd w:val="clear" w:color="auto" w:fill="auto"/>
            <w:vAlign w:val="center"/>
            <w:hideMark/>
          </w:tcPr>
          <w:p w14:paraId="65162F35" w14:textId="77777777" w:rsidR="003601A2" w:rsidRPr="003601A2" w:rsidRDefault="003601A2" w:rsidP="00826BA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Grit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F1DFE17" w14:textId="77777777" w:rsidR="003601A2" w:rsidRPr="003601A2" w:rsidRDefault="003601A2" w:rsidP="00826BA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Very much like me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CA9792B" w14:textId="13C3D891" w:rsidR="003601A2" w:rsidRPr="003601A2" w:rsidRDefault="003601A2" w:rsidP="00826BA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Mostly like me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C9A4507" w14:textId="77777777" w:rsidR="003601A2" w:rsidRPr="003601A2" w:rsidRDefault="003601A2" w:rsidP="00826BA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Somewhat like me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55718A6" w14:textId="77777777" w:rsidR="003601A2" w:rsidRPr="003601A2" w:rsidRDefault="003601A2" w:rsidP="00826BA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Nor much like me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95982EE" w14:textId="77777777" w:rsidR="003601A2" w:rsidRPr="003601A2" w:rsidRDefault="003601A2" w:rsidP="00826BA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Not like me at all</w:t>
            </w:r>
          </w:p>
        </w:tc>
      </w:tr>
      <w:tr w:rsidR="003601A2" w:rsidRPr="003601A2" w14:paraId="1C16EF39" w14:textId="77777777" w:rsidTr="003601A2">
        <w:trPr>
          <w:trHeight w:val="283"/>
        </w:trPr>
        <w:tc>
          <w:tcPr>
            <w:tcW w:w="3946" w:type="dxa"/>
            <w:shd w:val="clear" w:color="auto" w:fill="auto"/>
            <w:vAlign w:val="center"/>
            <w:hideMark/>
          </w:tcPr>
          <w:p w14:paraId="368F044E" w14:textId="4BFBF2F4" w:rsidR="003601A2" w:rsidRPr="003601A2" w:rsidRDefault="003601A2" w:rsidP="003601A2">
            <w:pPr>
              <w:pStyle w:val="ListParagraph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Setbacks don't discourage me.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7A4F5A3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E7024C2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F3F2FAC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614A371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0CEE43F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601A2" w:rsidRPr="003601A2" w14:paraId="7920613C" w14:textId="77777777" w:rsidTr="003601A2">
        <w:trPr>
          <w:trHeight w:val="283"/>
        </w:trPr>
        <w:tc>
          <w:tcPr>
            <w:tcW w:w="3946" w:type="dxa"/>
            <w:shd w:val="clear" w:color="auto" w:fill="auto"/>
            <w:vAlign w:val="center"/>
            <w:hideMark/>
          </w:tcPr>
          <w:p w14:paraId="36E4293D" w14:textId="79DB350C" w:rsidR="003601A2" w:rsidRPr="003601A2" w:rsidRDefault="003601A2" w:rsidP="003601A2">
            <w:pPr>
              <w:pStyle w:val="ListParagraph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I have been obsessed with a certain idea or project for a short time but later lost interest.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A0ECBBB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4AAC0DD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5B5C8C2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9E39897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B6191BA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601A2" w:rsidRPr="003601A2" w14:paraId="4A260C1F" w14:textId="77777777" w:rsidTr="003601A2">
        <w:trPr>
          <w:trHeight w:val="283"/>
        </w:trPr>
        <w:tc>
          <w:tcPr>
            <w:tcW w:w="3946" w:type="dxa"/>
            <w:shd w:val="clear" w:color="auto" w:fill="auto"/>
            <w:vAlign w:val="center"/>
            <w:hideMark/>
          </w:tcPr>
          <w:p w14:paraId="6A3F44BD" w14:textId="4EA42C98" w:rsidR="003601A2" w:rsidRPr="003601A2" w:rsidRDefault="003601A2" w:rsidP="003601A2">
            <w:pPr>
              <w:pStyle w:val="ListParagraph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I am a hard worker.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83CEFF0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4CD8587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B8886DB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FAA27F3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DCB4516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601A2" w:rsidRPr="003601A2" w14:paraId="0EDDCB9B" w14:textId="77777777" w:rsidTr="003601A2">
        <w:trPr>
          <w:trHeight w:val="283"/>
        </w:trPr>
        <w:tc>
          <w:tcPr>
            <w:tcW w:w="3946" w:type="dxa"/>
            <w:shd w:val="clear" w:color="auto" w:fill="auto"/>
            <w:vAlign w:val="center"/>
            <w:hideMark/>
          </w:tcPr>
          <w:p w14:paraId="30ABE4C5" w14:textId="26587541" w:rsidR="003601A2" w:rsidRPr="003601A2" w:rsidRDefault="003601A2" w:rsidP="003601A2">
            <w:pPr>
              <w:pStyle w:val="ListParagraph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I often set a goal but later choose to pursue a different one.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D74156F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967222E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4973D45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9162B9A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2937AE1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601A2" w:rsidRPr="003601A2" w14:paraId="3C673486" w14:textId="77777777" w:rsidTr="003601A2">
        <w:trPr>
          <w:trHeight w:val="283"/>
        </w:trPr>
        <w:tc>
          <w:tcPr>
            <w:tcW w:w="3946" w:type="dxa"/>
            <w:shd w:val="clear" w:color="auto" w:fill="auto"/>
            <w:vAlign w:val="center"/>
            <w:hideMark/>
          </w:tcPr>
          <w:p w14:paraId="6DD89FD2" w14:textId="62154DDE" w:rsidR="003601A2" w:rsidRPr="003601A2" w:rsidRDefault="003601A2" w:rsidP="003601A2">
            <w:pPr>
              <w:pStyle w:val="ListParagraph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I have difficulty maintaining my focus on projects that take more than a few months to complete.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A782311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DE60CAE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D815051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4F31CDA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DA6A07A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</w:tbl>
    <w:p w14:paraId="09B045C0" w14:textId="2CE72DE2" w:rsidR="00826BA7" w:rsidRDefault="00826BA7"/>
    <w:p w14:paraId="45F4A6FB" w14:textId="03A453F2" w:rsidR="006D4B5E" w:rsidRPr="006D4B5E" w:rsidRDefault="006D4B5E" w:rsidP="006D4B5E">
      <w:pPr>
        <w:rPr>
          <w:b/>
        </w:rPr>
      </w:pPr>
      <w:r w:rsidRPr="006D4B5E">
        <w:rPr>
          <w:b/>
        </w:rPr>
        <w:t xml:space="preserve">Part </w:t>
      </w:r>
      <w:r>
        <w:rPr>
          <w:b/>
        </w:rPr>
        <w:t>2</w:t>
      </w:r>
      <w:r w:rsidRPr="006D4B5E">
        <w:rPr>
          <w:b/>
        </w:rPr>
        <w:t xml:space="preserve">. </w:t>
      </w:r>
      <w:r>
        <w:rPr>
          <w:b/>
        </w:rPr>
        <w:t>WTC in contexts</w:t>
      </w:r>
    </w:p>
    <w:p w14:paraId="3BD7F61E" w14:textId="77777777" w:rsidR="006D4B5E" w:rsidRDefault="006D4B5E"/>
    <w:tbl>
      <w:tblPr>
        <w:tblW w:w="89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46"/>
        <w:gridCol w:w="1000"/>
        <w:gridCol w:w="937"/>
        <w:gridCol w:w="1084"/>
        <w:gridCol w:w="937"/>
        <w:gridCol w:w="1000"/>
      </w:tblGrid>
      <w:tr w:rsidR="003601A2" w:rsidRPr="003601A2" w14:paraId="78E39DDD" w14:textId="77777777" w:rsidTr="00826BA7">
        <w:trPr>
          <w:trHeight w:val="283"/>
        </w:trPr>
        <w:tc>
          <w:tcPr>
            <w:tcW w:w="3946" w:type="dxa"/>
            <w:shd w:val="clear" w:color="auto" w:fill="auto"/>
            <w:vAlign w:val="center"/>
            <w:hideMark/>
          </w:tcPr>
          <w:p w14:paraId="4835181B" w14:textId="57F63703" w:rsidR="003601A2" w:rsidRPr="003601A2" w:rsidRDefault="003601A2" w:rsidP="00826BA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WTC inside classroom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7EAA7EA" w14:textId="77777777" w:rsidR="003601A2" w:rsidRPr="003601A2" w:rsidRDefault="003601A2" w:rsidP="00826BA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Definitely willing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0388942" w14:textId="77777777" w:rsidR="003601A2" w:rsidRPr="003601A2" w:rsidRDefault="003601A2" w:rsidP="00826BA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Probably willing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3F68D3B" w14:textId="77777777" w:rsidR="003601A2" w:rsidRPr="003601A2" w:rsidRDefault="003601A2" w:rsidP="00826BA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Perhaps willing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494EB9F" w14:textId="77777777" w:rsidR="003601A2" w:rsidRPr="003601A2" w:rsidRDefault="003601A2" w:rsidP="00826BA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Probably not willing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0200EC6" w14:textId="77777777" w:rsidR="003601A2" w:rsidRPr="003601A2" w:rsidRDefault="003601A2" w:rsidP="00826BA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Definitely not willing</w:t>
            </w:r>
          </w:p>
        </w:tc>
      </w:tr>
      <w:tr w:rsidR="003601A2" w:rsidRPr="003601A2" w14:paraId="6E4BF87E" w14:textId="77777777" w:rsidTr="003601A2">
        <w:trPr>
          <w:trHeight w:val="283"/>
        </w:trPr>
        <w:tc>
          <w:tcPr>
            <w:tcW w:w="3946" w:type="dxa"/>
            <w:shd w:val="clear" w:color="auto" w:fill="auto"/>
            <w:vAlign w:val="center"/>
            <w:hideMark/>
          </w:tcPr>
          <w:p w14:paraId="16BE8CCF" w14:textId="054E72EB" w:rsidR="003601A2" w:rsidRPr="003601A2" w:rsidRDefault="003601A2" w:rsidP="003601A2">
            <w:pPr>
              <w:pStyle w:val="ListParagraph"/>
              <w:numPr>
                <w:ilvl w:val="0"/>
                <w:numId w:val="5"/>
              </w:num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When you are given a chance to talk freely in an English class.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72C9DBE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5AC52DE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EF40E79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3DC33AA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1B6D666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601A2" w:rsidRPr="003601A2" w14:paraId="1B612C3F" w14:textId="77777777" w:rsidTr="003601A2">
        <w:trPr>
          <w:trHeight w:val="283"/>
        </w:trPr>
        <w:tc>
          <w:tcPr>
            <w:tcW w:w="3946" w:type="dxa"/>
            <w:shd w:val="clear" w:color="auto" w:fill="auto"/>
            <w:vAlign w:val="center"/>
            <w:hideMark/>
          </w:tcPr>
          <w:p w14:paraId="7388FA1F" w14:textId="2D9B5AB1" w:rsidR="003601A2" w:rsidRPr="003601A2" w:rsidRDefault="003601A2" w:rsidP="003601A2">
            <w:pPr>
              <w:pStyle w:val="ListParagraph"/>
              <w:numPr>
                <w:ilvl w:val="0"/>
                <w:numId w:val="5"/>
              </w:num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When you have a chance to talk in front of the other students in an English class.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8F07D4E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D0417E3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11557A6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AD062A2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764A6D5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601A2" w:rsidRPr="003601A2" w14:paraId="73793056" w14:textId="77777777" w:rsidTr="003601A2">
        <w:trPr>
          <w:trHeight w:val="283"/>
        </w:trPr>
        <w:tc>
          <w:tcPr>
            <w:tcW w:w="3946" w:type="dxa"/>
            <w:shd w:val="clear" w:color="auto" w:fill="auto"/>
            <w:vAlign w:val="center"/>
            <w:hideMark/>
          </w:tcPr>
          <w:p w14:paraId="79EB31D1" w14:textId="3BF3106B" w:rsidR="003601A2" w:rsidRPr="003601A2" w:rsidRDefault="003601A2" w:rsidP="003601A2">
            <w:pPr>
              <w:pStyle w:val="ListParagraph"/>
              <w:numPr>
                <w:ilvl w:val="0"/>
                <w:numId w:val="5"/>
              </w:num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When you have a group discussion in an English class.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EE32353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ACEFF7D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22C6487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C1994A4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C682C52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601A2" w:rsidRPr="003601A2" w14:paraId="6E59D9AE" w14:textId="77777777" w:rsidTr="003601A2">
        <w:trPr>
          <w:trHeight w:val="283"/>
        </w:trPr>
        <w:tc>
          <w:tcPr>
            <w:tcW w:w="3946" w:type="dxa"/>
            <w:shd w:val="clear" w:color="auto" w:fill="auto"/>
            <w:vAlign w:val="center"/>
            <w:hideMark/>
          </w:tcPr>
          <w:p w14:paraId="0B403879" w14:textId="76C9A3B9" w:rsidR="003601A2" w:rsidRPr="003601A2" w:rsidRDefault="003601A2" w:rsidP="003601A2">
            <w:pPr>
              <w:pStyle w:val="ListParagraph"/>
              <w:numPr>
                <w:ilvl w:val="0"/>
                <w:numId w:val="5"/>
              </w:num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When you have a chance to make a presentation in front of a large group.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9C33CB8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1FD329E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98B8DB9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9C8C022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57FAE98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</w:tbl>
    <w:p w14:paraId="3FE981CA" w14:textId="19BC6AB1" w:rsidR="00DF1AF0" w:rsidRDefault="00DF1AF0"/>
    <w:tbl>
      <w:tblPr>
        <w:tblW w:w="89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46"/>
        <w:gridCol w:w="1000"/>
        <w:gridCol w:w="937"/>
        <w:gridCol w:w="1084"/>
        <w:gridCol w:w="937"/>
        <w:gridCol w:w="1000"/>
      </w:tblGrid>
      <w:tr w:rsidR="00DF1AF0" w:rsidRPr="003601A2" w14:paraId="661D0360" w14:textId="77777777" w:rsidTr="002530A7">
        <w:trPr>
          <w:trHeight w:val="283"/>
        </w:trPr>
        <w:tc>
          <w:tcPr>
            <w:tcW w:w="3946" w:type="dxa"/>
            <w:shd w:val="clear" w:color="auto" w:fill="auto"/>
            <w:vAlign w:val="center"/>
            <w:hideMark/>
          </w:tcPr>
          <w:p w14:paraId="3774C1AA" w14:textId="56005C69" w:rsidR="00DF1AF0" w:rsidRPr="003601A2" w:rsidRDefault="00DF1AF0" w:rsidP="002530A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WTC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outside</w:t>
            </w: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lassroom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5366669" w14:textId="77777777" w:rsidR="00DF1AF0" w:rsidRPr="003601A2" w:rsidRDefault="00DF1AF0" w:rsidP="002530A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Definitely willing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30380D7" w14:textId="77777777" w:rsidR="00DF1AF0" w:rsidRPr="003601A2" w:rsidRDefault="00DF1AF0" w:rsidP="002530A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Probably willing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872A8E0" w14:textId="77777777" w:rsidR="00DF1AF0" w:rsidRPr="003601A2" w:rsidRDefault="00DF1AF0" w:rsidP="002530A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Perhaps willing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1C55B04" w14:textId="77777777" w:rsidR="00DF1AF0" w:rsidRPr="003601A2" w:rsidRDefault="00DF1AF0" w:rsidP="002530A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Probably not willing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B41606E" w14:textId="77777777" w:rsidR="00DF1AF0" w:rsidRPr="003601A2" w:rsidRDefault="00DF1AF0" w:rsidP="002530A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Definitely not willing</w:t>
            </w:r>
          </w:p>
        </w:tc>
      </w:tr>
      <w:tr w:rsidR="003601A2" w:rsidRPr="003601A2" w14:paraId="0BC74B5D" w14:textId="77777777" w:rsidTr="003601A2">
        <w:trPr>
          <w:trHeight w:val="283"/>
        </w:trPr>
        <w:tc>
          <w:tcPr>
            <w:tcW w:w="3946" w:type="dxa"/>
            <w:shd w:val="clear" w:color="auto" w:fill="auto"/>
            <w:vAlign w:val="center"/>
            <w:hideMark/>
          </w:tcPr>
          <w:p w14:paraId="11D39B98" w14:textId="36DF433C" w:rsidR="003601A2" w:rsidRPr="003601A2" w:rsidRDefault="003601A2" w:rsidP="003601A2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When you find your friend standing in front of you in a line.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E04CBDD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90DDF97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4475289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F3631D3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D22669C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601A2" w:rsidRPr="003601A2" w14:paraId="381E269A" w14:textId="77777777" w:rsidTr="003601A2">
        <w:trPr>
          <w:trHeight w:val="283"/>
        </w:trPr>
        <w:tc>
          <w:tcPr>
            <w:tcW w:w="3946" w:type="dxa"/>
            <w:shd w:val="clear" w:color="auto" w:fill="auto"/>
            <w:vAlign w:val="center"/>
            <w:hideMark/>
          </w:tcPr>
          <w:p w14:paraId="77A2D658" w14:textId="2E232832" w:rsidR="003601A2" w:rsidRPr="003601A2" w:rsidRDefault="003601A2" w:rsidP="003601A2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When you find your acquaintance standing in front of you in a line.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D05EA93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704E5F1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1F60E8B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798A29E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5A3631E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601A2" w:rsidRPr="003601A2" w14:paraId="7D3C4411" w14:textId="77777777" w:rsidTr="003601A2">
        <w:trPr>
          <w:trHeight w:val="283"/>
        </w:trPr>
        <w:tc>
          <w:tcPr>
            <w:tcW w:w="3946" w:type="dxa"/>
            <w:shd w:val="clear" w:color="auto" w:fill="auto"/>
            <w:vAlign w:val="center"/>
            <w:hideMark/>
          </w:tcPr>
          <w:p w14:paraId="77BBBE54" w14:textId="15C9C003" w:rsidR="003601A2" w:rsidRPr="003601A2" w:rsidRDefault="003601A2" w:rsidP="003601A2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When you have a discussion with a small group of friends.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8819B4B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F2F72FA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A5A957E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025F737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B89B6F2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601A2" w:rsidRPr="003601A2" w14:paraId="2393FE44" w14:textId="77777777" w:rsidTr="003601A2">
        <w:trPr>
          <w:trHeight w:val="283"/>
        </w:trPr>
        <w:tc>
          <w:tcPr>
            <w:tcW w:w="3946" w:type="dxa"/>
            <w:shd w:val="clear" w:color="auto" w:fill="auto"/>
            <w:vAlign w:val="center"/>
            <w:hideMark/>
          </w:tcPr>
          <w:p w14:paraId="0C0C4CD2" w14:textId="77D7EF41" w:rsidR="003601A2" w:rsidRPr="003601A2" w:rsidRDefault="003601A2" w:rsidP="003601A2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When you have a chance to talk as part of a small group of strangers.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EEBC584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6053FC1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26BB10B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873DC59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FD904A4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</w:tbl>
    <w:p w14:paraId="24454B6C" w14:textId="4EE4B421" w:rsidR="00DF1AF0" w:rsidRDefault="00DF1AF0"/>
    <w:tbl>
      <w:tblPr>
        <w:tblW w:w="89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46"/>
        <w:gridCol w:w="1000"/>
        <w:gridCol w:w="937"/>
        <w:gridCol w:w="1084"/>
        <w:gridCol w:w="937"/>
        <w:gridCol w:w="1000"/>
      </w:tblGrid>
      <w:tr w:rsidR="00DF1AF0" w:rsidRPr="003601A2" w14:paraId="44804955" w14:textId="77777777" w:rsidTr="002530A7">
        <w:trPr>
          <w:trHeight w:val="283"/>
        </w:trPr>
        <w:tc>
          <w:tcPr>
            <w:tcW w:w="3946" w:type="dxa"/>
            <w:shd w:val="clear" w:color="auto" w:fill="auto"/>
            <w:vAlign w:val="center"/>
            <w:hideMark/>
          </w:tcPr>
          <w:p w14:paraId="2F07BEA0" w14:textId="1C896737" w:rsidR="00DF1AF0" w:rsidRPr="003601A2" w:rsidRDefault="00DF1AF0" w:rsidP="002530A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WTC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n digital context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728C236" w14:textId="77777777" w:rsidR="00DF1AF0" w:rsidRPr="003601A2" w:rsidRDefault="00DF1AF0" w:rsidP="002530A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Definitely willing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1AF7366" w14:textId="77777777" w:rsidR="00DF1AF0" w:rsidRPr="003601A2" w:rsidRDefault="00DF1AF0" w:rsidP="002530A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Probably willing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2EAEB77" w14:textId="77777777" w:rsidR="00DF1AF0" w:rsidRPr="003601A2" w:rsidRDefault="00DF1AF0" w:rsidP="002530A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Perhaps willing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9582526" w14:textId="77777777" w:rsidR="00DF1AF0" w:rsidRPr="003601A2" w:rsidRDefault="00DF1AF0" w:rsidP="002530A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Probably not willing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595F260" w14:textId="77777777" w:rsidR="00DF1AF0" w:rsidRPr="003601A2" w:rsidRDefault="00DF1AF0" w:rsidP="002530A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601A2">
              <w:rPr>
                <w:rFonts w:eastAsia="Times New Roman" w:cstheme="minorHAnsi"/>
                <w:color w:val="000000"/>
                <w:sz w:val="20"/>
                <w:szCs w:val="20"/>
              </w:rPr>
              <w:t>Definitely not willing</w:t>
            </w:r>
          </w:p>
        </w:tc>
      </w:tr>
      <w:tr w:rsidR="003601A2" w:rsidRPr="003601A2" w14:paraId="0DF6669C" w14:textId="77777777" w:rsidTr="003601A2">
        <w:trPr>
          <w:trHeight w:val="283"/>
        </w:trPr>
        <w:tc>
          <w:tcPr>
            <w:tcW w:w="3946" w:type="dxa"/>
            <w:shd w:val="clear" w:color="auto" w:fill="auto"/>
            <w:vAlign w:val="center"/>
            <w:hideMark/>
          </w:tcPr>
          <w:p w14:paraId="0F346CBD" w14:textId="73C79FE4" w:rsidR="003601A2" w:rsidRPr="00DF1AF0" w:rsidRDefault="003601A2" w:rsidP="00DF1AF0">
            <w:pPr>
              <w:pStyle w:val="ListParagraph"/>
              <w:numPr>
                <w:ilvl w:val="0"/>
                <w:numId w:val="8"/>
              </w:num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1AF0">
              <w:rPr>
                <w:rFonts w:eastAsia="Times New Roman" w:cstheme="minorHAnsi"/>
                <w:color w:val="000000"/>
                <w:sz w:val="20"/>
                <w:szCs w:val="20"/>
              </w:rPr>
              <w:t>When you chat with non-native speakers of English (e.g., Korean, Japanese, Chinese) on Facebook.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93C39F7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688B87C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61A3B47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760B82F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486AF0E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601A2" w:rsidRPr="003601A2" w14:paraId="6E64F2FD" w14:textId="77777777" w:rsidTr="003601A2">
        <w:trPr>
          <w:trHeight w:val="283"/>
        </w:trPr>
        <w:tc>
          <w:tcPr>
            <w:tcW w:w="3946" w:type="dxa"/>
            <w:shd w:val="clear" w:color="auto" w:fill="auto"/>
            <w:vAlign w:val="center"/>
            <w:hideMark/>
          </w:tcPr>
          <w:p w14:paraId="40CB1CD4" w14:textId="4C4DE9C2" w:rsidR="003601A2" w:rsidRPr="00DF1AF0" w:rsidRDefault="003601A2" w:rsidP="00DF1AF0">
            <w:pPr>
              <w:pStyle w:val="ListParagraph"/>
              <w:numPr>
                <w:ilvl w:val="0"/>
                <w:numId w:val="8"/>
              </w:num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1AF0">
              <w:rPr>
                <w:rFonts w:eastAsia="Times New Roman" w:cstheme="minorHAnsi"/>
                <w:color w:val="000000"/>
                <w:sz w:val="20"/>
                <w:szCs w:val="20"/>
              </w:rPr>
              <w:t>When you chat with native speakers of English (e.g., American, Australian, British) on Facebook.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B1DC6A9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05B0C79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FFA57F2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20CBE86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DF5EBD4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601A2" w:rsidRPr="003601A2" w14:paraId="5794E66D" w14:textId="77777777" w:rsidTr="003601A2">
        <w:trPr>
          <w:trHeight w:val="283"/>
        </w:trPr>
        <w:tc>
          <w:tcPr>
            <w:tcW w:w="3946" w:type="dxa"/>
            <w:shd w:val="clear" w:color="auto" w:fill="auto"/>
            <w:vAlign w:val="center"/>
            <w:hideMark/>
          </w:tcPr>
          <w:p w14:paraId="31CABEFC" w14:textId="640DA219" w:rsidR="003601A2" w:rsidRPr="00DF1AF0" w:rsidRDefault="003601A2" w:rsidP="00DF1AF0">
            <w:pPr>
              <w:pStyle w:val="ListParagraph"/>
              <w:numPr>
                <w:ilvl w:val="0"/>
                <w:numId w:val="8"/>
              </w:num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1AF0">
              <w:rPr>
                <w:rFonts w:eastAsia="Times New Roman" w:cstheme="minorHAnsi"/>
                <w:color w:val="000000"/>
                <w:sz w:val="20"/>
                <w:szCs w:val="20"/>
              </w:rPr>
              <w:t>When you post comments to a foreign friend's wall on Facebook.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A0D92C0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5C3BB5A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0F718E1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2823785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898C39B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601A2" w:rsidRPr="003601A2" w14:paraId="2DDF8351" w14:textId="77777777" w:rsidTr="003601A2">
        <w:trPr>
          <w:trHeight w:val="283"/>
        </w:trPr>
        <w:tc>
          <w:tcPr>
            <w:tcW w:w="3946" w:type="dxa"/>
            <w:shd w:val="clear" w:color="auto" w:fill="auto"/>
            <w:vAlign w:val="center"/>
            <w:hideMark/>
          </w:tcPr>
          <w:p w14:paraId="0658CAA1" w14:textId="7A108520" w:rsidR="003601A2" w:rsidRPr="00DF1AF0" w:rsidRDefault="003601A2" w:rsidP="00DF1AF0">
            <w:pPr>
              <w:pStyle w:val="ListParagraph"/>
              <w:numPr>
                <w:ilvl w:val="0"/>
                <w:numId w:val="8"/>
              </w:num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1AF0">
              <w:rPr>
                <w:rFonts w:eastAsia="Times New Roman" w:cstheme="minorHAnsi"/>
                <w:color w:val="000000"/>
                <w:sz w:val="20"/>
                <w:szCs w:val="20"/>
              </w:rPr>
              <w:t>When you talk to other users of English while playing games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7622C9A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C55C692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1AF9279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7931813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10F954D" w14:textId="77777777" w:rsidR="003601A2" w:rsidRPr="003601A2" w:rsidRDefault="003601A2" w:rsidP="003601A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</w:tbl>
    <w:p w14:paraId="093F0A38" w14:textId="0C09BEC2" w:rsidR="003601A2" w:rsidRDefault="003601A2"/>
    <w:p w14:paraId="78C98D08" w14:textId="6CA5FE63" w:rsidR="003D1271" w:rsidRDefault="003D1271">
      <w:r>
        <w:t>References:</w:t>
      </w:r>
    </w:p>
    <w:p w14:paraId="1BC424CD" w14:textId="6433B606" w:rsidR="003D1271" w:rsidRPr="003D1271" w:rsidRDefault="003D1271" w:rsidP="003D1271">
      <w:pPr>
        <w:widowControl w:val="0"/>
        <w:autoSpaceDE w:val="0"/>
        <w:autoSpaceDN w:val="0"/>
        <w:adjustRightInd w:val="0"/>
        <w:ind w:left="480" w:hanging="480"/>
        <w:rPr>
          <w:rFonts w:ascii="Calibri" w:hAnsi="Calibri" w:cs="Calibri"/>
          <w:noProof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3D1271">
        <w:rPr>
          <w:rFonts w:ascii="Calibri" w:hAnsi="Calibri" w:cs="Calibri"/>
          <w:noProof/>
          <w:lang w:val="en-US"/>
        </w:rPr>
        <w:t xml:space="preserve">Lee, J. S., &amp; Hsieh, J. C. (2019). Affective variables and willingness to communicate of EFL learners in in-class, out-of-class, and digital contexts. </w:t>
      </w:r>
      <w:r w:rsidRPr="003D1271">
        <w:rPr>
          <w:rFonts w:ascii="Calibri" w:hAnsi="Calibri" w:cs="Calibri"/>
          <w:i/>
          <w:iCs/>
          <w:noProof/>
          <w:lang w:val="en-US"/>
        </w:rPr>
        <w:t>System</w:t>
      </w:r>
      <w:r w:rsidRPr="003D1271">
        <w:rPr>
          <w:rFonts w:ascii="Calibri" w:hAnsi="Calibri" w:cs="Calibri"/>
          <w:noProof/>
          <w:lang w:val="en-US"/>
        </w:rPr>
        <w:t xml:space="preserve">, </w:t>
      </w:r>
      <w:r w:rsidRPr="003D1271">
        <w:rPr>
          <w:rFonts w:ascii="Calibri" w:hAnsi="Calibri" w:cs="Calibri"/>
          <w:i/>
          <w:iCs/>
          <w:noProof/>
          <w:lang w:val="en-US"/>
        </w:rPr>
        <w:t>82</w:t>
      </w:r>
      <w:r w:rsidRPr="003D1271">
        <w:rPr>
          <w:rFonts w:ascii="Calibri" w:hAnsi="Calibri" w:cs="Calibri"/>
          <w:noProof/>
          <w:lang w:val="en-US"/>
        </w:rPr>
        <w:t>, 63–73.</w:t>
      </w:r>
    </w:p>
    <w:p w14:paraId="371D011E" w14:textId="45F18910" w:rsidR="003D1271" w:rsidRDefault="003D1271">
      <w:r>
        <w:fldChar w:fldCharType="end"/>
      </w:r>
    </w:p>
    <w:sectPr w:rsidR="003D1271" w:rsidSect="000B73F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E17102"/>
    <w:multiLevelType w:val="hybridMultilevel"/>
    <w:tmpl w:val="8974A13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C6832F6"/>
    <w:multiLevelType w:val="hybridMultilevel"/>
    <w:tmpl w:val="7AB857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BB5635"/>
    <w:multiLevelType w:val="hybridMultilevel"/>
    <w:tmpl w:val="D1E4A2E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CF806A9"/>
    <w:multiLevelType w:val="hybridMultilevel"/>
    <w:tmpl w:val="444A4F6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CB43DC4"/>
    <w:multiLevelType w:val="hybridMultilevel"/>
    <w:tmpl w:val="738074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48414C"/>
    <w:multiLevelType w:val="hybridMultilevel"/>
    <w:tmpl w:val="75D4AA1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7E8599C"/>
    <w:multiLevelType w:val="hybridMultilevel"/>
    <w:tmpl w:val="E09ECD1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91140F9"/>
    <w:multiLevelType w:val="hybridMultilevel"/>
    <w:tmpl w:val="BE44DE2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6"/>
  </w:num>
  <w:num w:numId="4">
    <w:abstractNumId w:val="0"/>
  </w:num>
  <w:num w:numId="5">
    <w:abstractNumId w:val="3"/>
  </w:num>
  <w:num w:numId="6">
    <w:abstractNumId w:val="4"/>
  </w:num>
  <w:num w:numId="7">
    <w:abstractNumId w:val="7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7B8"/>
    <w:rsid w:val="00001EA8"/>
    <w:rsid w:val="000B73F5"/>
    <w:rsid w:val="003601A2"/>
    <w:rsid w:val="003D1271"/>
    <w:rsid w:val="006D4B5E"/>
    <w:rsid w:val="00826BA7"/>
    <w:rsid w:val="009E57B8"/>
    <w:rsid w:val="00CF1344"/>
    <w:rsid w:val="00D7749F"/>
    <w:rsid w:val="00DF1AF0"/>
    <w:rsid w:val="00E62423"/>
    <w:rsid w:val="00FE1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F8A0A"/>
  <w15:chartTrackingRefBased/>
  <w15:docId w15:val="{D75157EC-9AF0-314D-8E95-14257EB51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01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902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6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751393">
          <w:marLeft w:val="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32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264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012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8160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2946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5169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524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1452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2894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0814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0908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9682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572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168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658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746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6869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5419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6416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6545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6759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4308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8242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0475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4943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6539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077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0687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6625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1961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459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6642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2411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5148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23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8250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3919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981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46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255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1611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3819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83358741">
          <w:marLeft w:val="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37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70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197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427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9939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3142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0635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066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9203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0951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677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734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203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1437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3346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26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9198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8104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7661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0352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1620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232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4288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062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7492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033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7959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1811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0866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1992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5132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9391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736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6023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956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267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5646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544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845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3873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3888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5139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3112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4006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181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419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219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4821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8882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261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497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42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4305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9626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2134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9881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337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518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86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6644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0623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6649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0850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1944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228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455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3204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3216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340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95CE434-1650-2A4C-8CE7-E0906EFE85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671</Words>
  <Characters>382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i Mulyono</dc:creator>
  <cp:keywords/>
  <dc:description/>
  <cp:lastModifiedBy>Herri Mulyono</cp:lastModifiedBy>
  <cp:revision>7</cp:revision>
  <dcterms:created xsi:type="dcterms:W3CDTF">2020-04-23T06:09:00Z</dcterms:created>
  <dcterms:modified xsi:type="dcterms:W3CDTF">2020-04-23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modern-language-association</vt:lpwstr>
  </property>
  <property fmtid="{D5CDD505-2E9C-101B-9397-08002B2CF9AE}" pid="9" name="Mendeley Recent Style Name 3_1">
    <vt:lpwstr>Modern Language Association 8th edition</vt:lpwstr>
  </property>
  <property fmtid="{D5CDD505-2E9C-101B-9397-08002B2CF9AE}" pid="10" name="Mendeley Recent Style Id 4_1">
    <vt:lpwstr>http://www.zotero.org/styles/national-library-of-medicine</vt:lpwstr>
  </property>
  <property fmtid="{D5CDD505-2E9C-101B-9397-08002B2CF9AE}" pid="11" name="Mendeley Recent Style Name 4_1">
    <vt:lpwstr>National Library of Medicine</vt:lpwstr>
  </property>
  <property fmtid="{D5CDD505-2E9C-101B-9397-08002B2CF9AE}" pid="12" name="Mendeley Recent Style Id 5_1">
    <vt:lpwstr>http://www.zotero.org/styles/national-library-of-medicine-brackets-no-et-al</vt:lpwstr>
  </property>
  <property fmtid="{D5CDD505-2E9C-101B-9397-08002B2CF9AE}" pid="13" name="Mendeley Recent Style Name 5_1">
    <vt:lpwstr>National Library of Medicine (brackets, no "et al.")</vt:lpwstr>
  </property>
  <property fmtid="{D5CDD505-2E9C-101B-9397-08002B2CF9AE}" pid="14" name="Mendeley Recent Style Id 6_1">
    <vt:lpwstr>http://www.zotero.org/styles/taylor-and-francis-chicago-f</vt:lpwstr>
  </property>
  <property fmtid="{D5CDD505-2E9C-101B-9397-08002B2CF9AE}" pid="15" name="Mendeley Recent Style Name 6_1">
    <vt:lpwstr>Taylor &amp; Francis - Chicago F</vt:lpwstr>
  </property>
  <property fmtid="{D5CDD505-2E9C-101B-9397-08002B2CF9AE}" pid="16" name="Mendeley Recent Style Id 7_1">
    <vt:lpwstr>http://www.zotero.org/styles/taylor-and-francis-national-library-of-medicine</vt:lpwstr>
  </property>
  <property fmtid="{D5CDD505-2E9C-101B-9397-08002B2CF9AE}" pid="17" name="Mendeley Recent Style Name 7_1">
    <vt:lpwstr>Taylor &amp; Francis - National Library of Medicin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-no-et-al</vt:lpwstr>
  </property>
  <property fmtid="{D5CDD505-2E9C-101B-9397-08002B2CF9AE}" pid="21" name="Mendeley Recent Style Name 9_1">
    <vt:lpwstr>Vancouver (brackets, no "et al."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80db3d1-9fff-3a5e-96c3-7d18789f5566</vt:lpwstr>
  </property>
  <property fmtid="{D5CDD505-2E9C-101B-9397-08002B2CF9AE}" pid="24" name="Mendeley Citation Style_1">
    <vt:lpwstr>http://www.zotero.org/styles/apa</vt:lpwstr>
  </property>
</Properties>
</file>